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BB53A8" w14:textId="14842B53" w:rsidR="00497A19" w:rsidRPr="00497A19" w:rsidRDefault="00497A19" w:rsidP="00497A19">
      <w:pPr>
        <w:spacing w:line="360" w:lineRule="auto"/>
        <w:jc w:val="both"/>
        <w:rPr>
          <w:rFonts w:ascii="Times New Roman" w:eastAsia="Arial" w:hAnsi="Times New Roman"/>
          <w:sz w:val="22"/>
          <w:szCs w:val="22"/>
          <w:lang w:val="en-US"/>
        </w:rPr>
      </w:pPr>
      <w:r w:rsidRPr="00497A19">
        <w:rPr>
          <w:rFonts w:ascii="Times New Roman" w:hAnsi="Times New Roman"/>
          <w:b/>
          <w:bCs/>
          <w:sz w:val="22"/>
          <w:szCs w:val="22"/>
          <w:lang w:val="en-US"/>
        </w:rPr>
        <w:t>Supplementary material</w:t>
      </w:r>
      <w:r w:rsidRPr="00497A19">
        <w:rPr>
          <w:rFonts w:ascii="Times New Roman" w:eastAsia="Arial" w:hAnsi="Times New Roman"/>
          <w:b/>
          <w:bCs/>
          <w:sz w:val="22"/>
          <w:szCs w:val="22"/>
          <w:lang w:val="en-US"/>
        </w:rPr>
        <w:t xml:space="preserve"> </w:t>
      </w:r>
      <w:r w:rsidR="00BB3580">
        <w:rPr>
          <w:rFonts w:ascii="Times New Roman" w:eastAsia="Arial" w:hAnsi="Times New Roman"/>
          <w:b/>
          <w:bCs/>
          <w:sz w:val="22"/>
          <w:szCs w:val="22"/>
          <w:lang w:val="en-US"/>
        </w:rPr>
        <w:t>4</w:t>
      </w:r>
      <w:r w:rsidRPr="00497A19">
        <w:rPr>
          <w:rFonts w:ascii="Times New Roman" w:eastAsia="Arial" w:hAnsi="Times New Roman"/>
          <w:b/>
          <w:bCs/>
          <w:sz w:val="22"/>
          <w:szCs w:val="22"/>
          <w:lang w:val="en-US"/>
        </w:rPr>
        <w:t>.</w:t>
      </w:r>
      <w:r w:rsidRPr="00497A19">
        <w:rPr>
          <w:rFonts w:ascii="Times New Roman" w:eastAsia="Arial" w:hAnsi="Times New Roman"/>
          <w:sz w:val="22"/>
          <w:szCs w:val="22"/>
          <w:lang w:val="en-US"/>
        </w:rPr>
        <w:t xml:space="preserve"> List of immersive scenarios for ECMO therapy and corresponding learning outcomes.</w:t>
      </w:r>
    </w:p>
    <w:p w14:paraId="2E18A450" w14:textId="77777777" w:rsidR="00497A19" w:rsidRPr="006D2520" w:rsidRDefault="00497A19" w:rsidP="00497A19">
      <w:pPr>
        <w:spacing w:line="360" w:lineRule="auto"/>
        <w:rPr>
          <w:rFonts w:ascii="Times New Roman" w:hAnsi="Times New Roman"/>
          <w:sz w:val="18"/>
          <w:szCs w:val="18"/>
          <w:lang w:val="en-US"/>
        </w:rPr>
      </w:pPr>
    </w:p>
    <w:tbl>
      <w:tblPr>
        <w:tblW w:w="9651" w:type="dxa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426"/>
        <w:gridCol w:w="2126"/>
        <w:gridCol w:w="7099"/>
      </w:tblGrid>
      <w:tr w:rsidR="00497A19" w:rsidRPr="006D2520" w14:paraId="2DD08E73" w14:textId="77777777" w:rsidTr="0044425C">
        <w:tc>
          <w:tcPr>
            <w:tcW w:w="4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3F851E23" w14:textId="77777777" w:rsidR="00497A19" w:rsidRPr="006D2520" w:rsidRDefault="00497A19" w:rsidP="0044425C">
            <w:pPr>
              <w:snapToGrid w:val="0"/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70E1F0D7" w14:textId="77777777" w:rsidR="00497A19" w:rsidRPr="006D2520" w:rsidRDefault="00497A19" w:rsidP="0044425C">
            <w:pPr>
              <w:spacing w:line="100" w:lineRule="atLeas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D2520">
              <w:rPr>
                <w:rFonts w:ascii="Times New Roman" w:hAnsi="Times New Roman"/>
                <w:b/>
                <w:bCs/>
                <w:sz w:val="18"/>
                <w:szCs w:val="18"/>
              </w:rPr>
              <w:t>SCENARIO</w:t>
            </w:r>
          </w:p>
        </w:tc>
        <w:tc>
          <w:tcPr>
            <w:tcW w:w="709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26E156ED" w14:textId="77777777" w:rsidR="00497A19" w:rsidRPr="006D2520" w:rsidRDefault="00497A19" w:rsidP="0044425C">
            <w:pPr>
              <w:pStyle w:val="Zawartotabeli"/>
              <w:spacing w:line="10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52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EARNING OUTCOMES</w:t>
            </w:r>
          </w:p>
        </w:tc>
      </w:tr>
      <w:tr w:rsidR="00497A19" w:rsidRPr="00BB3580" w14:paraId="4349BF37" w14:textId="77777777" w:rsidTr="0044425C">
        <w:tc>
          <w:tcPr>
            <w:tcW w:w="42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34F5AF24" w14:textId="77777777" w:rsidR="00497A19" w:rsidRPr="006D2520" w:rsidRDefault="00497A19" w:rsidP="0044425C">
            <w:pPr>
              <w:spacing w:line="100" w:lineRule="atLeast"/>
              <w:rPr>
                <w:rFonts w:ascii="Times New Roman" w:hAnsi="Times New Roman"/>
                <w:sz w:val="18"/>
                <w:szCs w:val="18"/>
              </w:rPr>
            </w:pPr>
            <w:r w:rsidRPr="006D252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504CB7FE" w14:textId="77777777" w:rsidR="00497A19" w:rsidRPr="006D2520" w:rsidRDefault="00497A19" w:rsidP="0044425C">
            <w:pPr>
              <w:spacing w:line="100" w:lineRule="atLeast"/>
              <w:rPr>
                <w:rFonts w:ascii="Times New Roman" w:hAnsi="Times New Roman"/>
                <w:sz w:val="18"/>
                <w:szCs w:val="18"/>
              </w:rPr>
            </w:pPr>
            <w:r w:rsidRPr="006D2520">
              <w:rPr>
                <w:rFonts w:ascii="Times New Roman" w:hAnsi="Times New Roman"/>
                <w:sz w:val="18"/>
                <w:szCs w:val="18"/>
              </w:rPr>
              <w:t>Accidental hypovolemia</w:t>
            </w:r>
          </w:p>
        </w:tc>
        <w:tc>
          <w:tcPr>
            <w:tcW w:w="709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2A3B62CB" w14:textId="77777777" w:rsidR="00497A19" w:rsidRPr="006D2520" w:rsidRDefault="00497A19" w:rsidP="0044425C">
            <w:pPr>
              <w:spacing w:line="100" w:lineRule="atLeas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D2520">
              <w:rPr>
                <w:rFonts w:ascii="Times New Roman" w:hAnsi="Times New Roman"/>
                <w:sz w:val="18"/>
                <w:szCs w:val="18"/>
                <w:lang w:val="en-US"/>
              </w:rPr>
              <w:t>Ability to diagnose hypovolemia symptoms during VV ECMO treatment and solve problem</w:t>
            </w:r>
          </w:p>
        </w:tc>
      </w:tr>
      <w:tr w:rsidR="00497A19" w:rsidRPr="00BB3580" w14:paraId="66F0A29F" w14:textId="77777777" w:rsidTr="0044425C">
        <w:tc>
          <w:tcPr>
            <w:tcW w:w="42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7F398707" w14:textId="77777777" w:rsidR="00497A19" w:rsidRPr="006D2520" w:rsidRDefault="00497A19" w:rsidP="0044425C">
            <w:pPr>
              <w:spacing w:line="100" w:lineRule="atLeast"/>
              <w:rPr>
                <w:rFonts w:ascii="Times New Roman" w:hAnsi="Times New Roman"/>
                <w:sz w:val="18"/>
                <w:szCs w:val="18"/>
              </w:rPr>
            </w:pPr>
            <w:r w:rsidRPr="006D2520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5CFE26E1" w14:textId="77777777" w:rsidR="00497A19" w:rsidRPr="006D2520" w:rsidRDefault="00497A19" w:rsidP="0044425C">
            <w:pPr>
              <w:spacing w:line="100" w:lineRule="atLeast"/>
              <w:rPr>
                <w:rFonts w:ascii="Times New Roman" w:hAnsi="Times New Roman"/>
                <w:sz w:val="18"/>
                <w:szCs w:val="18"/>
              </w:rPr>
            </w:pPr>
            <w:r w:rsidRPr="006D2520">
              <w:rPr>
                <w:rFonts w:ascii="Times New Roman" w:hAnsi="Times New Roman"/>
                <w:sz w:val="18"/>
                <w:szCs w:val="18"/>
              </w:rPr>
              <w:t>Circuit aeration</w:t>
            </w:r>
          </w:p>
        </w:tc>
        <w:tc>
          <w:tcPr>
            <w:tcW w:w="709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1D267203" w14:textId="77777777" w:rsidR="00497A19" w:rsidRPr="006D2520" w:rsidRDefault="00497A19" w:rsidP="0044425C">
            <w:pPr>
              <w:spacing w:line="100" w:lineRule="atLeas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D252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bility to diagnose ECMO circuit aeration and safe de-airing procedure within 10 minutes while maintaining patient ventilation </w:t>
            </w:r>
          </w:p>
        </w:tc>
      </w:tr>
      <w:tr w:rsidR="00497A19" w:rsidRPr="006D2520" w14:paraId="24EF6C02" w14:textId="77777777" w:rsidTr="0044425C">
        <w:tc>
          <w:tcPr>
            <w:tcW w:w="42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389B9D2E" w14:textId="77777777" w:rsidR="00497A19" w:rsidRPr="006D2520" w:rsidRDefault="00497A19" w:rsidP="0044425C">
            <w:pPr>
              <w:spacing w:line="100" w:lineRule="atLeast"/>
              <w:rPr>
                <w:rFonts w:ascii="Times New Roman" w:hAnsi="Times New Roman"/>
                <w:sz w:val="18"/>
                <w:szCs w:val="18"/>
              </w:rPr>
            </w:pPr>
            <w:r w:rsidRPr="006D2520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12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4E9CB5F" w14:textId="77777777" w:rsidR="00497A19" w:rsidRPr="006D2520" w:rsidRDefault="00497A19" w:rsidP="0044425C">
            <w:pPr>
              <w:spacing w:line="100" w:lineRule="atLeast"/>
              <w:rPr>
                <w:rFonts w:ascii="Times New Roman" w:hAnsi="Times New Roman"/>
                <w:sz w:val="18"/>
                <w:szCs w:val="18"/>
              </w:rPr>
            </w:pPr>
            <w:r w:rsidRPr="006D2520">
              <w:rPr>
                <w:rFonts w:ascii="Times New Roman" w:hAnsi="Times New Roman"/>
                <w:sz w:val="18"/>
                <w:szCs w:val="18"/>
              </w:rPr>
              <w:t>Accidental circuit disconnection</w:t>
            </w:r>
          </w:p>
        </w:tc>
        <w:tc>
          <w:tcPr>
            <w:tcW w:w="709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582BD74C" w14:textId="77777777" w:rsidR="00497A19" w:rsidRPr="006D2520" w:rsidRDefault="00497A19" w:rsidP="0044425C">
            <w:pPr>
              <w:spacing w:line="100" w:lineRule="atLeas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D2520">
              <w:rPr>
                <w:rFonts w:ascii="Times New Roman" w:hAnsi="Times New Roman"/>
                <w:sz w:val="18"/>
                <w:szCs w:val="18"/>
                <w:lang w:val="en-US"/>
              </w:rPr>
              <w:t>Ability to diagnose the ECMO circuit disconnection, minimize bleeding, maintain patient ventilation, and re-initiate the ECMO run following cannula reconnection within 3-5 minutes</w:t>
            </w:r>
          </w:p>
        </w:tc>
      </w:tr>
      <w:tr w:rsidR="00497A19" w:rsidRPr="006D2520" w14:paraId="662D5CE4" w14:textId="77777777" w:rsidTr="0044425C">
        <w:tc>
          <w:tcPr>
            <w:tcW w:w="42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100F43B3" w14:textId="77777777" w:rsidR="00497A19" w:rsidRPr="006D2520" w:rsidRDefault="00497A19" w:rsidP="0044425C">
            <w:pPr>
              <w:spacing w:line="100" w:lineRule="atLeast"/>
              <w:rPr>
                <w:rFonts w:ascii="Times New Roman" w:hAnsi="Times New Roman"/>
                <w:sz w:val="18"/>
                <w:szCs w:val="18"/>
              </w:rPr>
            </w:pPr>
            <w:r w:rsidRPr="006D2520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12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34A4DBA2" w14:textId="77777777" w:rsidR="00497A19" w:rsidRPr="006D2520" w:rsidRDefault="00497A19" w:rsidP="0044425C">
            <w:pPr>
              <w:spacing w:line="100" w:lineRule="atLeast"/>
              <w:rPr>
                <w:rFonts w:ascii="Times New Roman" w:hAnsi="Times New Roman"/>
                <w:sz w:val="18"/>
                <w:szCs w:val="18"/>
              </w:rPr>
            </w:pPr>
            <w:r w:rsidRPr="006D2520">
              <w:rPr>
                <w:rFonts w:ascii="Times New Roman" w:hAnsi="Times New Roman"/>
                <w:sz w:val="18"/>
                <w:szCs w:val="18"/>
              </w:rPr>
              <w:t>System clotting</w:t>
            </w:r>
          </w:p>
        </w:tc>
        <w:tc>
          <w:tcPr>
            <w:tcW w:w="709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338A92C5" w14:textId="77777777" w:rsidR="00497A19" w:rsidRPr="006D2520" w:rsidRDefault="00497A19" w:rsidP="0044425C">
            <w:pPr>
              <w:spacing w:line="100" w:lineRule="atLeas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D2520">
              <w:rPr>
                <w:rFonts w:ascii="Times New Roman" w:hAnsi="Times New Roman"/>
                <w:sz w:val="18"/>
                <w:szCs w:val="18"/>
                <w:lang w:val="en-US"/>
              </w:rPr>
              <w:t>Ability to recognize symptoms of clot formation in the circuit and to change a circuit within 15 minutes</w:t>
            </w:r>
          </w:p>
        </w:tc>
      </w:tr>
      <w:tr w:rsidR="00497A19" w:rsidRPr="006D2520" w14:paraId="1EE975BA" w14:textId="77777777" w:rsidTr="0044425C">
        <w:tc>
          <w:tcPr>
            <w:tcW w:w="42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7551820C" w14:textId="77777777" w:rsidR="00497A19" w:rsidRPr="006D2520" w:rsidRDefault="00497A19" w:rsidP="0044425C">
            <w:pPr>
              <w:spacing w:line="100" w:lineRule="atLeast"/>
              <w:rPr>
                <w:rFonts w:ascii="Times New Roman" w:hAnsi="Times New Roman"/>
                <w:sz w:val="18"/>
                <w:szCs w:val="18"/>
              </w:rPr>
            </w:pPr>
            <w:r w:rsidRPr="006D2520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12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52F703CA" w14:textId="77777777" w:rsidR="00497A19" w:rsidRPr="006D2520" w:rsidRDefault="00497A19" w:rsidP="0044425C">
            <w:pPr>
              <w:spacing w:line="100" w:lineRule="atLeast"/>
              <w:rPr>
                <w:rFonts w:ascii="Times New Roman" w:hAnsi="Times New Roman"/>
                <w:sz w:val="18"/>
                <w:szCs w:val="18"/>
              </w:rPr>
            </w:pPr>
            <w:r w:rsidRPr="006D2520">
              <w:rPr>
                <w:rFonts w:ascii="Times New Roman" w:hAnsi="Times New Roman"/>
                <w:sz w:val="18"/>
                <w:szCs w:val="18"/>
              </w:rPr>
              <w:t>Gas supply line obstruction</w:t>
            </w:r>
          </w:p>
        </w:tc>
        <w:tc>
          <w:tcPr>
            <w:tcW w:w="709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695938EB" w14:textId="77777777" w:rsidR="00497A19" w:rsidRPr="006D2520" w:rsidRDefault="00497A19" w:rsidP="0044425C">
            <w:pPr>
              <w:spacing w:line="100" w:lineRule="atLeas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D2520">
              <w:rPr>
                <w:rFonts w:ascii="Times New Roman" w:hAnsi="Times New Roman"/>
                <w:sz w:val="18"/>
                <w:szCs w:val="18"/>
                <w:lang w:val="en-US"/>
              </w:rPr>
              <w:t>Ability to recognize symptoms of gas line obstruction and safely troubleshoot issue within 5 minutes while performing chest compressions and bag-valve-mask ventilation</w:t>
            </w:r>
          </w:p>
        </w:tc>
      </w:tr>
      <w:tr w:rsidR="00497A19" w:rsidRPr="006D2520" w14:paraId="6AE46C7B" w14:textId="77777777" w:rsidTr="0044425C">
        <w:tc>
          <w:tcPr>
            <w:tcW w:w="42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7D5618B0" w14:textId="77777777" w:rsidR="00497A19" w:rsidRPr="006D2520" w:rsidRDefault="00497A19" w:rsidP="0044425C">
            <w:pPr>
              <w:spacing w:line="100" w:lineRule="atLeast"/>
              <w:rPr>
                <w:rFonts w:ascii="Times New Roman" w:hAnsi="Times New Roman"/>
                <w:sz w:val="18"/>
                <w:szCs w:val="18"/>
              </w:rPr>
            </w:pPr>
            <w:r w:rsidRPr="006D2520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12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6AFE1A03" w14:textId="77777777" w:rsidR="00497A19" w:rsidRPr="006D2520" w:rsidRDefault="00497A19" w:rsidP="0044425C">
            <w:pPr>
              <w:spacing w:line="100" w:lineRule="atLeas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D2520">
              <w:rPr>
                <w:rFonts w:ascii="Times New Roman" w:hAnsi="Times New Roman"/>
                <w:sz w:val="18"/>
                <w:szCs w:val="18"/>
                <w:lang w:val="en-US"/>
              </w:rPr>
              <w:t>No power supply - manual cranking</w:t>
            </w:r>
          </w:p>
        </w:tc>
        <w:tc>
          <w:tcPr>
            <w:tcW w:w="709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3138CB85" w14:textId="77777777" w:rsidR="00497A19" w:rsidRPr="006D2520" w:rsidRDefault="00497A19" w:rsidP="0044425C">
            <w:pPr>
              <w:spacing w:line="100" w:lineRule="atLeas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D2520">
              <w:rPr>
                <w:rFonts w:ascii="Times New Roman" w:hAnsi="Times New Roman"/>
                <w:sz w:val="18"/>
                <w:szCs w:val="18"/>
                <w:lang w:val="en-US"/>
              </w:rPr>
              <w:t>Ability to recognize the lack of power supply and change to manual cranking</w:t>
            </w:r>
          </w:p>
        </w:tc>
      </w:tr>
      <w:tr w:rsidR="00497A19" w:rsidRPr="006D2520" w14:paraId="352912C6" w14:textId="77777777" w:rsidTr="0044425C">
        <w:tc>
          <w:tcPr>
            <w:tcW w:w="42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5822893E" w14:textId="77777777" w:rsidR="00497A19" w:rsidRPr="006D2520" w:rsidRDefault="00497A19" w:rsidP="0044425C">
            <w:pPr>
              <w:spacing w:line="100" w:lineRule="atLeast"/>
              <w:rPr>
                <w:rFonts w:ascii="Times New Roman" w:hAnsi="Times New Roman"/>
                <w:sz w:val="18"/>
                <w:szCs w:val="18"/>
              </w:rPr>
            </w:pPr>
            <w:r w:rsidRPr="006D2520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12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3FF7F25B" w14:textId="77777777" w:rsidR="00497A19" w:rsidRPr="006D2520" w:rsidRDefault="00497A19" w:rsidP="0044425C">
            <w:pPr>
              <w:pStyle w:val="Zawartotabeli"/>
              <w:spacing w:line="10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52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mergency ECMO cannulation</w:t>
            </w:r>
          </w:p>
        </w:tc>
        <w:tc>
          <w:tcPr>
            <w:tcW w:w="709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261956F1" w14:textId="77777777" w:rsidR="00497A19" w:rsidRPr="006D2520" w:rsidRDefault="00497A19" w:rsidP="0044425C">
            <w:pPr>
              <w:spacing w:line="100" w:lineRule="atLeas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D2520">
              <w:rPr>
                <w:rFonts w:ascii="Times New Roman" w:hAnsi="Times New Roman"/>
                <w:sz w:val="18"/>
                <w:szCs w:val="18"/>
                <w:lang w:val="en-US"/>
              </w:rPr>
              <w:t>Ability to perform femoral VA cannulation on a patient – undergoing resuscitation with an external chest compressions device - ECPR</w:t>
            </w:r>
          </w:p>
        </w:tc>
      </w:tr>
      <w:tr w:rsidR="00497A19" w:rsidRPr="006D2520" w14:paraId="63AF74DC" w14:textId="77777777" w:rsidTr="0044425C">
        <w:tc>
          <w:tcPr>
            <w:tcW w:w="42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03C20AC1" w14:textId="77777777" w:rsidR="00497A19" w:rsidRPr="006D2520" w:rsidRDefault="00497A19" w:rsidP="0044425C">
            <w:pPr>
              <w:pStyle w:val="Zawartotabeli"/>
              <w:spacing w:line="10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52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212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62332E7" w14:textId="77777777" w:rsidR="00497A19" w:rsidRPr="006D2520" w:rsidRDefault="00497A19" w:rsidP="0044425C">
            <w:pPr>
              <w:spacing w:line="100" w:lineRule="atLeast"/>
              <w:rPr>
                <w:rFonts w:ascii="Times New Roman" w:hAnsi="Times New Roman"/>
                <w:sz w:val="18"/>
                <w:szCs w:val="18"/>
              </w:rPr>
            </w:pPr>
            <w:r w:rsidRPr="006D2520">
              <w:rPr>
                <w:rFonts w:ascii="Times New Roman" w:hAnsi="Times New Roman"/>
                <w:sz w:val="18"/>
                <w:szCs w:val="18"/>
              </w:rPr>
              <w:t>Hemofiltration connection</w:t>
            </w:r>
          </w:p>
        </w:tc>
        <w:tc>
          <w:tcPr>
            <w:tcW w:w="709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4F64A8E0" w14:textId="77777777" w:rsidR="00497A19" w:rsidRPr="006D2520" w:rsidRDefault="00497A19" w:rsidP="0044425C">
            <w:pPr>
              <w:spacing w:line="100" w:lineRule="atLeas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D2520">
              <w:rPr>
                <w:rFonts w:ascii="Times New Roman" w:hAnsi="Times New Roman"/>
                <w:sz w:val="18"/>
                <w:szCs w:val="18"/>
                <w:lang w:val="en-US"/>
              </w:rPr>
              <w:t>Ability to connect the hemofiltration circuit via drains to the ECMO system</w:t>
            </w:r>
          </w:p>
        </w:tc>
      </w:tr>
      <w:tr w:rsidR="00497A19" w:rsidRPr="00BB3580" w14:paraId="561F01B8" w14:textId="77777777" w:rsidTr="0044425C">
        <w:tc>
          <w:tcPr>
            <w:tcW w:w="42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5D2313CE" w14:textId="77777777" w:rsidR="00497A19" w:rsidRPr="006D2520" w:rsidRDefault="00497A19" w:rsidP="0044425C">
            <w:pPr>
              <w:spacing w:line="100" w:lineRule="atLeast"/>
              <w:rPr>
                <w:rFonts w:ascii="Times New Roman" w:hAnsi="Times New Roman"/>
                <w:sz w:val="18"/>
                <w:szCs w:val="18"/>
              </w:rPr>
            </w:pPr>
            <w:r w:rsidRPr="006D2520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12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25BBB7A7" w14:textId="77777777" w:rsidR="00497A19" w:rsidRPr="006D2520" w:rsidRDefault="00497A19" w:rsidP="0044425C">
            <w:pPr>
              <w:spacing w:line="100" w:lineRule="atLeast"/>
              <w:rPr>
                <w:rFonts w:ascii="Times New Roman" w:hAnsi="Times New Roman"/>
                <w:sz w:val="18"/>
                <w:szCs w:val="18"/>
              </w:rPr>
            </w:pPr>
            <w:r w:rsidRPr="006D2520">
              <w:rPr>
                <w:rFonts w:ascii="Times New Roman" w:hAnsi="Times New Roman"/>
                <w:sz w:val="18"/>
                <w:szCs w:val="18"/>
              </w:rPr>
              <w:t>Intrahospital transportation</w:t>
            </w:r>
          </w:p>
        </w:tc>
        <w:tc>
          <w:tcPr>
            <w:tcW w:w="709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2D815823" w14:textId="77777777" w:rsidR="00497A19" w:rsidRPr="006D2520" w:rsidRDefault="00497A19" w:rsidP="0044425C">
            <w:pPr>
              <w:pStyle w:val="Zawartotabeli"/>
              <w:spacing w:line="100" w:lineRule="atLeast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52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bility to safely perform an ECMO patient intrahospital transportation i.e. using a lift, going to CT scan, etc.</w:t>
            </w:r>
          </w:p>
        </w:tc>
      </w:tr>
      <w:tr w:rsidR="00497A19" w:rsidRPr="006D2520" w14:paraId="77B6416F" w14:textId="77777777" w:rsidTr="0044425C">
        <w:tc>
          <w:tcPr>
            <w:tcW w:w="42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7E91C2DC" w14:textId="77777777" w:rsidR="00497A19" w:rsidRPr="006D2520" w:rsidRDefault="00497A19" w:rsidP="0044425C">
            <w:pPr>
              <w:spacing w:line="100" w:lineRule="atLeast"/>
              <w:rPr>
                <w:rFonts w:ascii="Times New Roman" w:hAnsi="Times New Roman"/>
                <w:sz w:val="18"/>
                <w:szCs w:val="18"/>
              </w:rPr>
            </w:pPr>
            <w:r w:rsidRPr="006D2520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12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38ED7C04" w14:textId="77777777" w:rsidR="00497A19" w:rsidRPr="006D2520" w:rsidRDefault="00497A19" w:rsidP="0044425C">
            <w:pPr>
              <w:spacing w:line="100" w:lineRule="atLeast"/>
              <w:rPr>
                <w:rFonts w:ascii="Times New Roman" w:hAnsi="Times New Roman"/>
                <w:sz w:val="18"/>
                <w:szCs w:val="18"/>
              </w:rPr>
            </w:pPr>
            <w:r w:rsidRPr="006D2520">
              <w:rPr>
                <w:rFonts w:ascii="Times New Roman" w:hAnsi="Times New Roman"/>
                <w:sz w:val="18"/>
                <w:szCs w:val="18"/>
              </w:rPr>
              <w:t>Interhospital transportation</w:t>
            </w:r>
          </w:p>
        </w:tc>
        <w:tc>
          <w:tcPr>
            <w:tcW w:w="709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09BB764E" w14:textId="77777777" w:rsidR="00497A19" w:rsidRPr="006D2520" w:rsidRDefault="00497A19" w:rsidP="0044425C">
            <w:pPr>
              <w:pStyle w:val="Zawartotabeli"/>
              <w:spacing w:line="100" w:lineRule="atLeast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52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bility to demonstrate how to prepare for and safely perform an interhospital transportation with an ECMO patient</w:t>
            </w:r>
          </w:p>
        </w:tc>
      </w:tr>
    </w:tbl>
    <w:p w14:paraId="25F93AE2" w14:textId="77777777" w:rsidR="00497A19" w:rsidRDefault="00497A19" w:rsidP="00497A19">
      <w:pPr>
        <w:pStyle w:val="MDPI62BackMatter"/>
        <w:spacing w:before="240"/>
        <w:ind w:left="0"/>
        <w:rPr>
          <w:rFonts w:ascii="Times New Roman" w:hAnsi="Times New Roman"/>
        </w:rPr>
      </w:pPr>
    </w:p>
    <w:p w14:paraId="6554B7CE" w14:textId="77777777" w:rsidR="00497A19" w:rsidRDefault="00497A19" w:rsidP="00497A19">
      <w:pPr>
        <w:pStyle w:val="MDPI62BackMatter"/>
        <w:spacing w:line="360" w:lineRule="auto"/>
        <w:ind w:left="0"/>
        <w:rPr>
          <w:rFonts w:ascii="Times New Roman" w:hAnsi="Times New Roman"/>
        </w:rPr>
      </w:pPr>
    </w:p>
    <w:p w14:paraId="7E1C5384" w14:textId="77777777" w:rsidR="00497A19" w:rsidRDefault="00497A19" w:rsidP="00497A19">
      <w:pPr>
        <w:pStyle w:val="MDPI62BackMatter"/>
        <w:spacing w:line="360" w:lineRule="auto"/>
        <w:ind w:left="0"/>
        <w:rPr>
          <w:rFonts w:ascii="Times New Roman" w:hAnsi="Times New Roman"/>
        </w:rPr>
      </w:pPr>
    </w:p>
    <w:p w14:paraId="275A3F88" w14:textId="77777777" w:rsidR="00F77422" w:rsidRPr="00497A19" w:rsidRDefault="00F77422" w:rsidP="00497A19">
      <w:pPr>
        <w:rPr>
          <w:lang w:val="en-US"/>
        </w:rPr>
      </w:pPr>
    </w:p>
    <w:sectPr w:rsidR="00F77422" w:rsidRPr="00497A19" w:rsidSect="005B191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altName w:val="Arial Unicode MS"/>
    <w:panose1 w:val="020B0604020202020204"/>
    <w:charset w:val="00"/>
    <w:family w:val="auto"/>
    <w:pitch w:val="variable"/>
    <w:sig w:usb0="800000AF" w:usb1="1001ECEA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2"/>
    <w:multiLevelType w:val="multilevel"/>
    <w:tmpl w:val="00000002"/>
    <w:name w:val="WW8Num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  <w:color w:val="0070C0"/>
        <w:sz w:val="24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  <w:color w:val="0070C0"/>
        <w:sz w:val="24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  <w:color w:val="0070C0"/>
        <w:sz w:val="24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</w:rPr>
    </w:lvl>
  </w:abstractNum>
  <w:abstractNum w:abstractNumId="1" w15:restartNumberingAfterBreak="0">
    <w:nsid w:val="00000003"/>
    <w:multiLevelType w:val="multilevel"/>
    <w:tmpl w:val="00000003"/>
    <w:name w:val="WW8Num3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  <w:color w:val="000000"/>
        <w:sz w:val="24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  <w:color w:val="000000"/>
        <w:sz w:val="24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  <w:color w:val="000000"/>
        <w:sz w:val="24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A19"/>
    <w:rsid w:val="00497A19"/>
    <w:rsid w:val="004D0A19"/>
    <w:rsid w:val="005B1917"/>
    <w:rsid w:val="00B94E54"/>
    <w:rsid w:val="00BB3580"/>
    <w:rsid w:val="00F77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EBEB8F"/>
  <w15:chartTrackingRefBased/>
  <w15:docId w15:val="{030E600E-526E-D14B-BD8B-9378529C1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D0A19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Zawartotabeli">
    <w:name w:val="Zawartość tabeli"/>
    <w:basedOn w:val="Normalny"/>
    <w:rsid w:val="004D0A19"/>
    <w:pPr>
      <w:suppressLineNumbers/>
      <w:suppressAutoHyphens/>
      <w:spacing w:after="200" w:line="276" w:lineRule="auto"/>
    </w:pPr>
    <w:rPr>
      <w:rFonts w:cs="Calibri"/>
      <w:sz w:val="22"/>
      <w:szCs w:val="22"/>
      <w:lang w:eastAsia="zh-CN"/>
    </w:rPr>
  </w:style>
  <w:style w:type="paragraph" w:styleId="Tekstpodstawowy">
    <w:name w:val="Body Text"/>
    <w:basedOn w:val="Normalny"/>
    <w:link w:val="TekstpodstawowyZnak"/>
    <w:rsid w:val="004D0A19"/>
    <w:pPr>
      <w:widowControl w:val="0"/>
      <w:suppressAutoHyphens/>
      <w:spacing w:after="120"/>
    </w:pPr>
    <w:rPr>
      <w:rFonts w:ascii="Times New Roman" w:eastAsia="Times New Roman" w:hAnsi="Times New Roman"/>
      <w:sz w:val="20"/>
      <w:szCs w:val="20"/>
      <w:lang w:eastAsia="pl-PL"/>
    </w:rPr>
  </w:style>
  <w:style w:type="character" w:customStyle="1" w:styleId="TekstpodstawowyZnak">
    <w:name w:val="Tekst podstawowy Znak"/>
    <w:basedOn w:val="Domylnaczcionkaakapitu"/>
    <w:link w:val="Tekstpodstawowy"/>
    <w:rsid w:val="004D0A19"/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MDPI62BackMatter">
    <w:name w:val="MDPI_6.2_BackMatter"/>
    <w:qFormat/>
    <w:rsid w:val="004D0A1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4-15T08:53:00Z</dcterms:created>
  <dcterms:modified xsi:type="dcterms:W3CDTF">2021-07-25T15:09:00Z</dcterms:modified>
</cp:coreProperties>
</file>